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B63" w:rsidRPr="00241A89" w:rsidRDefault="008D2B63" w:rsidP="008D2B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72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20B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B04AC9">
        <w:rPr>
          <w:rFonts w:ascii="Times New Roman" w:hAnsi="Times New Roman" w:cs="Times New Roman"/>
          <w:b/>
          <w:sz w:val="24"/>
          <w:szCs w:val="24"/>
        </w:rPr>
        <w:t>Demographic analysis by gender.</w:t>
      </w:r>
      <w:bookmarkStart w:id="0" w:name="_GoBack"/>
      <w:bookmarkEnd w:id="0"/>
    </w:p>
    <w:tbl>
      <w:tblPr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8D2B63" w:rsidRPr="00241A89" w:rsidTr="008629BC">
        <w:trPr>
          <w:trHeight w:val="39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74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241A89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241A89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241A89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8D2B63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18.0</w:t>
            </w:r>
          </w:p>
        </w:tc>
      </w:tr>
      <w:tr w:rsidR="008D2B63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3.41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D2B63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10.9</w:t>
            </w:r>
          </w:p>
        </w:tc>
      </w:tr>
      <w:tr w:rsidR="008D2B63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2.07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4</w:t>
            </w:r>
          </w:p>
        </w:tc>
      </w:tr>
      <w:tr w:rsidR="008D2B63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</w:tr>
      <w:tr w:rsidR="008D2B63" w:rsidRPr="00241A89" w:rsidTr="008629BC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19.8</w:t>
            </w:r>
          </w:p>
        </w:tc>
      </w:tr>
      <w:tr w:rsidR="008D2B63" w:rsidRPr="00241A89" w:rsidTr="008629BC"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3.98</w:t>
            </w:r>
          </w:p>
        </w:tc>
      </w:tr>
      <w:tr w:rsidR="008D2B63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051F63" w:rsidRDefault="008D2B63" w:rsidP="008629BC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B63" w:rsidRPr="00DA20B4" w:rsidRDefault="008D2B63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:rsidR="002B10E6" w:rsidRDefault="00B4635D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B63"/>
    <w:rsid w:val="008D2B63"/>
    <w:rsid w:val="00B4635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11484"/>
  <w15:chartTrackingRefBased/>
  <w15:docId w15:val="{7E5D5AEE-D7BD-4240-BB41-7CD1CE06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6:00Z</dcterms:created>
  <dcterms:modified xsi:type="dcterms:W3CDTF">2025-04-16T22:27:00Z</dcterms:modified>
</cp:coreProperties>
</file>